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C61" w:rsidRPr="00C01C61" w:rsidRDefault="00C01C61" w:rsidP="00C01C6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>Supplementary Table 1: Acquisition parameters used for LC-MS/MS analysis</w:t>
      </w:r>
    </w:p>
    <w:p w:rsidR="00C01C61" w:rsidRPr="00C01C61" w:rsidRDefault="00C01C61" w:rsidP="00C01C6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</w:p>
    <w:tbl>
      <w:tblPr>
        <w:tblStyle w:val="TableGrid"/>
        <w:tblW w:w="0" w:type="auto"/>
        <w:tblLook w:val="04A0"/>
      </w:tblPr>
      <w:tblGrid>
        <w:gridCol w:w="4508"/>
        <w:gridCol w:w="4508"/>
      </w:tblGrid>
      <w:tr w:rsidR="00C01C61" w:rsidRPr="00C01C61" w:rsidTr="00CB17FF">
        <w:tc>
          <w:tcPr>
            <w:tcW w:w="9016" w:type="dxa"/>
            <w:gridSpan w:val="2"/>
          </w:tcPr>
          <w:p w:rsidR="00C01C61" w:rsidRPr="00C01C61" w:rsidRDefault="00C01C61" w:rsidP="00CB17FF">
            <w:pPr>
              <w:jc w:val="center"/>
              <w:rPr>
                <w:b/>
                <w:bCs/>
              </w:rPr>
            </w:pPr>
            <w:r w:rsidRPr="00C01C61">
              <w:rPr>
                <w:b/>
                <w:bCs/>
              </w:rPr>
              <w:t>FULL MS / DD-MS² (TOPN)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General Runtime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0 to 150 min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Polarity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positive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In-source CID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0.0 </w:t>
            </w:r>
            <w:proofErr w:type="spellStart"/>
            <w:r w:rsidRPr="00C01C61">
              <w:t>eV</w:t>
            </w:r>
            <w:proofErr w:type="spellEnd"/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Default charge state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2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Inclusion   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?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Exclusion    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?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Tags        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?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>Full MS</w:t>
            </w:r>
          </w:p>
        </w:tc>
        <w:tc>
          <w:tcPr>
            <w:tcW w:w="4508" w:type="dxa"/>
          </w:tcPr>
          <w:p w:rsidR="00C01C61" w:rsidRPr="00C01C61" w:rsidRDefault="00C01C61" w:rsidP="00CB17FF"/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proofErr w:type="spellStart"/>
            <w:r w:rsidRPr="00C01C61">
              <w:t>Microscans</w:t>
            </w:r>
            <w:proofErr w:type="spellEnd"/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Resolution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60,000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AGC target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3e6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Maximum IT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00 ms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Number of scan ranges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Scan range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400 to 1650 m/z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Spectrum data type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Profile</w:t>
            </w:r>
          </w:p>
        </w:tc>
      </w:tr>
      <w:tr w:rsidR="00C01C61" w:rsidRPr="00C01C61" w:rsidTr="00CB17FF">
        <w:tc>
          <w:tcPr>
            <w:tcW w:w="9016" w:type="dxa"/>
            <w:gridSpan w:val="2"/>
          </w:tcPr>
          <w:p w:rsidR="00C01C61" w:rsidRPr="00C01C61" w:rsidRDefault="00C01C61" w:rsidP="00CB17FF">
            <w:pPr>
              <w:jc w:val="center"/>
              <w:rPr>
                <w:b/>
                <w:bCs/>
              </w:rPr>
            </w:pPr>
            <w:r w:rsidRPr="00C01C61">
              <w:rPr>
                <w:b/>
                <w:bCs/>
              </w:rPr>
              <w:t xml:space="preserve">dd-MS² / </w:t>
            </w:r>
            <w:proofErr w:type="spellStart"/>
            <w:r w:rsidRPr="00C01C61">
              <w:rPr>
                <w:b/>
                <w:bCs/>
              </w:rPr>
              <w:t>dd</w:t>
            </w:r>
            <w:proofErr w:type="spellEnd"/>
            <w:r w:rsidRPr="00C01C61">
              <w:rPr>
                <w:b/>
                <w:bCs/>
              </w:rPr>
              <w:t>-SIM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proofErr w:type="spellStart"/>
            <w:r w:rsidRPr="00C01C61">
              <w:t>Microscans</w:t>
            </w:r>
            <w:proofErr w:type="spellEnd"/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Resolution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5,000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AGC target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e5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Maximum IT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00 ms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Loop count 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0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MSX count   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proofErr w:type="spellStart"/>
            <w:r w:rsidRPr="00C01C61">
              <w:t>TopN</w:t>
            </w:r>
            <w:proofErr w:type="spellEnd"/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0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Isolation window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.4 m/z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Isolation offset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0.0 m/z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Scan range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200 to 2000 m/z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Fixed first mass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50.0 m/z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(N)CE / stepped (N)CE                                                </w:t>
            </w:r>
            <w:proofErr w:type="spellStart"/>
            <w:r w:rsidRPr="00C01C61">
              <w:t>nce</w:t>
            </w:r>
            <w:proofErr w:type="spellEnd"/>
            <w:r w:rsidRPr="00C01C61">
              <w:t xml:space="preserve">: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30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Spectrum data type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Profile</w:t>
            </w:r>
          </w:p>
        </w:tc>
      </w:tr>
      <w:tr w:rsidR="00C01C61" w:rsidRPr="00C01C61" w:rsidTr="00CB17FF">
        <w:tc>
          <w:tcPr>
            <w:tcW w:w="9016" w:type="dxa"/>
            <w:gridSpan w:val="2"/>
          </w:tcPr>
          <w:p w:rsidR="00C01C61" w:rsidRPr="00C01C61" w:rsidRDefault="00C01C61" w:rsidP="00CB17FF">
            <w:pPr>
              <w:jc w:val="center"/>
              <w:rPr>
                <w:b/>
                <w:bCs/>
              </w:rPr>
            </w:pPr>
            <w:proofErr w:type="spellStart"/>
            <w:r w:rsidRPr="00C01C61">
              <w:rPr>
                <w:b/>
                <w:bCs/>
              </w:rPr>
              <w:t>dd</w:t>
            </w:r>
            <w:proofErr w:type="spellEnd"/>
            <w:r w:rsidRPr="00C01C61">
              <w:rPr>
                <w:b/>
                <w:bCs/>
              </w:rPr>
              <w:t xml:space="preserve"> Settings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Minimum AGC target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.00e3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Intensity threshold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.0e4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Apex trigger     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?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Charge exclusion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unassigned, 1, 6 - 8, &gt;8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Multiple charge states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all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Peptide match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preferred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Exclude isotopes   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on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Dynamic exclusion                                                       </w:t>
            </w:r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15.0 s</w:t>
            </w:r>
          </w:p>
        </w:tc>
      </w:tr>
      <w:tr w:rsidR="00C01C61" w:rsidRPr="00C01C61" w:rsidTr="00CB17FF">
        <w:tc>
          <w:tcPr>
            <w:tcW w:w="4508" w:type="dxa"/>
          </w:tcPr>
          <w:p w:rsidR="00C01C61" w:rsidRPr="00C01C61" w:rsidRDefault="00C01C61" w:rsidP="00CB17FF">
            <w:r w:rsidRPr="00C01C61">
              <w:t xml:space="preserve">If </w:t>
            </w:r>
            <w:proofErr w:type="gramStart"/>
            <w:r w:rsidRPr="00C01C61">
              <w:t>idle ..</w:t>
            </w:r>
            <w:proofErr w:type="gramEnd"/>
          </w:p>
        </w:tc>
        <w:tc>
          <w:tcPr>
            <w:tcW w:w="4508" w:type="dxa"/>
          </w:tcPr>
          <w:p w:rsidR="00C01C61" w:rsidRPr="00C01C61" w:rsidRDefault="00C01C61" w:rsidP="00CB17FF">
            <w:r w:rsidRPr="00C01C61">
              <w:t>do not pick others</w:t>
            </w:r>
          </w:p>
        </w:tc>
      </w:tr>
    </w:tbl>
    <w:p w:rsidR="00951855" w:rsidRPr="00C01C61" w:rsidRDefault="00951855"/>
    <w:sectPr w:rsidR="00951855" w:rsidRPr="00C01C61" w:rsidSect="00951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1C61"/>
    <w:rsid w:val="003964A0"/>
    <w:rsid w:val="008A66AB"/>
    <w:rsid w:val="00951855"/>
    <w:rsid w:val="00A72121"/>
    <w:rsid w:val="00AB6ADF"/>
    <w:rsid w:val="00BE471C"/>
    <w:rsid w:val="00C01C61"/>
    <w:rsid w:val="00C6544F"/>
    <w:rsid w:val="00FE50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C61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shi Singh</dc:creator>
  <cp:lastModifiedBy>Shashi Singh</cp:lastModifiedBy>
  <cp:revision>2</cp:revision>
  <dcterms:created xsi:type="dcterms:W3CDTF">2022-11-09T09:35:00Z</dcterms:created>
  <dcterms:modified xsi:type="dcterms:W3CDTF">2022-11-09T09:37:00Z</dcterms:modified>
</cp:coreProperties>
</file>